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C50A8C" w14:textId="6CB0EB98" w:rsidR="006F05DD" w:rsidRPr="005035F3" w:rsidRDefault="00F829FA" w:rsidP="006F05D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ditional file 4:</w:t>
      </w:r>
      <w:r w:rsidR="006F05DD" w:rsidRPr="00DB1B95"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bookmarkStart w:id="0" w:name="_GoBack"/>
      <w:bookmarkEnd w:id="0"/>
      <w:r w:rsidR="006F05DD" w:rsidRPr="00DB1B9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begin"/>
      </w:r>
      <w:r w:rsidR="006F05DD" w:rsidRPr="00DB1B95">
        <w:rPr>
          <w:rFonts w:ascii="Times New Roman" w:hAnsi="Times New Roman" w:cs="Times New Roman"/>
          <w:b/>
          <w:bCs/>
          <w:color w:val="000000" w:themeColor="text1"/>
        </w:rPr>
        <w:instrText xml:space="preserve"> SEQ Supplementary_Table \* ARABIC </w:instrText>
      </w:r>
      <w:r w:rsidR="006F05DD" w:rsidRPr="00DB1B9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separate"/>
      </w:r>
      <w:r w:rsidR="006F05DD">
        <w:rPr>
          <w:rFonts w:ascii="Times New Roman" w:hAnsi="Times New Roman" w:cs="Times New Roman"/>
          <w:b/>
          <w:bCs/>
          <w:noProof/>
          <w:color w:val="000000" w:themeColor="text1"/>
        </w:rPr>
        <w:t>4</w:t>
      </w:r>
      <w:r w:rsidR="006F05DD" w:rsidRPr="00DB1B95">
        <w:rPr>
          <w:rFonts w:ascii="Times New Roman" w:hAnsi="Times New Roman" w:cs="Times New Roman"/>
          <w:b/>
          <w:bCs/>
          <w:i/>
          <w:iCs/>
          <w:color w:val="000000" w:themeColor="text1"/>
        </w:rPr>
        <w:fldChar w:fldCharType="end"/>
      </w:r>
      <w:r w:rsidR="006F05D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6F05DD" w:rsidRPr="00DB1B95">
        <w:rPr>
          <w:rFonts w:ascii="Times New Roman" w:hAnsi="Times New Roman" w:cs="Times New Roman"/>
          <w:color w:val="000000" w:themeColor="text1"/>
        </w:rPr>
        <w:t>Risk of Bias assessment with the Newcastle-Ottawa scale for cross-sectional studies.</w:t>
      </w:r>
    </w:p>
    <w:tbl>
      <w:tblPr>
        <w:tblStyle w:val="Grigliatabella2"/>
        <w:tblpPr w:leftFromText="141" w:rightFromText="141" w:vertAnchor="page" w:horzAnchor="margin" w:tblpXSpec="center" w:tblpY="1904"/>
        <w:tblW w:w="15582" w:type="dxa"/>
        <w:tblLayout w:type="fixed"/>
        <w:tblLook w:val="04A0" w:firstRow="1" w:lastRow="0" w:firstColumn="1" w:lastColumn="0" w:noHBand="0" w:noVBand="1"/>
      </w:tblPr>
      <w:tblGrid>
        <w:gridCol w:w="1321"/>
        <w:gridCol w:w="2415"/>
        <w:gridCol w:w="1153"/>
        <w:gridCol w:w="1700"/>
        <w:gridCol w:w="2045"/>
        <w:gridCol w:w="1133"/>
        <w:gridCol w:w="1565"/>
        <w:gridCol w:w="2055"/>
        <w:gridCol w:w="1397"/>
        <w:gridCol w:w="798"/>
      </w:tblGrid>
      <w:tr w:rsidR="006F05DD" w:rsidRPr="005035F3" w14:paraId="5CC0ED8C" w14:textId="77777777" w:rsidTr="006F05DD">
        <w:trPr>
          <w:trHeight w:val="251"/>
        </w:trPr>
        <w:tc>
          <w:tcPr>
            <w:tcW w:w="1321" w:type="dxa"/>
            <w:vMerge w:val="restart"/>
            <w:shd w:val="clear" w:color="auto" w:fill="FFFFFF"/>
            <w:vAlign w:val="center"/>
          </w:tcPr>
          <w:p w14:paraId="2C3248B2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1" w:name="_Ref49682282"/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14261" w:type="dxa"/>
            <w:gridSpan w:val="9"/>
            <w:shd w:val="clear" w:color="auto" w:fill="FFFFFF"/>
            <w:vAlign w:val="center"/>
          </w:tcPr>
          <w:p w14:paraId="201B921C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ewcastle Ottawa scale for cross-sectional studies</w:t>
            </w:r>
          </w:p>
        </w:tc>
      </w:tr>
      <w:tr w:rsidR="006F05DD" w:rsidRPr="005035F3" w14:paraId="53A69B55" w14:textId="77777777" w:rsidTr="006F05DD">
        <w:trPr>
          <w:trHeight w:val="514"/>
        </w:trPr>
        <w:tc>
          <w:tcPr>
            <w:tcW w:w="1321" w:type="dxa"/>
            <w:vMerge/>
            <w:shd w:val="clear" w:color="auto" w:fill="FFFFFF"/>
            <w:vAlign w:val="center"/>
          </w:tcPr>
          <w:p w14:paraId="70660898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313" w:type="dxa"/>
            <w:gridSpan w:val="4"/>
            <w:shd w:val="clear" w:color="auto" w:fill="FFFFFF"/>
            <w:vAlign w:val="center"/>
          </w:tcPr>
          <w:p w14:paraId="1564AF46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698" w:type="dxa"/>
            <w:gridSpan w:val="2"/>
            <w:shd w:val="clear" w:color="auto" w:fill="FFFFFF"/>
            <w:vAlign w:val="center"/>
          </w:tcPr>
          <w:p w14:paraId="52A4D43D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452" w:type="dxa"/>
            <w:gridSpan w:val="2"/>
            <w:shd w:val="clear" w:color="auto" w:fill="FFFFFF"/>
            <w:vAlign w:val="center"/>
          </w:tcPr>
          <w:p w14:paraId="186F10C3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798" w:type="dxa"/>
            <w:vMerge w:val="restart"/>
            <w:shd w:val="clear" w:color="auto" w:fill="FFFFFF"/>
            <w:vAlign w:val="center"/>
          </w:tcPr>
          <w:p w14:paraId="77E2D231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nal score</w:t>
            </w:r>
          </w:p>
        </w:tc>
      </w:tr>
      <w:tr w:rsidR="006F05DD" w:rsidRPr="005035F3" w14:paraId="6FE531A6" w14:textId="77777777" w:rsidTr="006F05DD">
        <w:trPr>
          <w:trHeight w:val="504"/>
        </w:trPr>
        <w:tc>
          <w:tcPr>
            <w:tcW w:w="1321" w:type="dxa"/>
            <w:vMerge/>
            <w:shd w:val="clear" w:color="auto" w:fill="FFFFFF"/>
            <w:vAlign w:val="center"/>
          </w:tcPr>
          <w:p w14:paraId="39A1FDB2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5" w:type="dxa"/>
            <w:shd w:val="clear" w:color="auto" w:fill="FFFFFF"/>
            <w:vAlign w:val="center"/>
          </w:tcPr>
          <w:p w14:paraId="168E6C22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presentativeness of the Sample</w:t>
            </w:r>
          </w:p>
        </w:tc>
        <w:tc>
          <w:tcPr>
            <w:tcW w:w="1153" w:type="dxa"/>
            <w:shd w:val="clear" w:color="auto" w:fill="FFFFFF"/>
            <w:vAlign w:val="center"/>
          </w:tcPr>
          <w:p w14:paraId="70D71F5A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07DAB915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respondents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6CFB17FE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Ascertainment of the exposure (risk factor)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77D46268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in factor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29D028CB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dditional Factor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31B9B4B6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3C56701A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atistical test</w:t>
            </w:r>
          </w:p>
          <w:p w14:paraId="5B1761F2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98" w:type="dxa"/>
            <w:vMerge/>
            <w:shd w:val="clear" w:color="auto" w:fill="FFFFFF"/>
            <w:vAlign w:val="center"/>
          </w:tcPr>
          <w:p w14:paraId="2B156C37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F05DD" w:rsidRPr="005035F3" w14:paraId="2CAC270E" w14:textId="77777777" w:rsidTr="006F05DD">
        <w:trPr>
          <w:trHeight w:val="251"/>
        </w:trPr>
        <w:tc>
          <w:tcPr>
            <w:tcW w:w="1321" w:type="dxa"/>
            <w:shd w:val="clear" w:color="auto" w:fill="FFFFFF"/>
            <w:vAlign w:val="center"/>
          </w:tcPr>
          <w:p w14:paraId="46AEABEF" w14:textId="28B484E4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hta 2006 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ZWh0YTwvQXV0aG9yPjxZZWFyPjIwMDY8L1llYXI+PFJl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NZWh0YTwvQXV0aG9yPjxZZWFyPjIwMDY8L1llYXI+PFJl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A28D7">
              <w:rPr>
                <w:rFonts w:ascii="Calibri" w:eastAsia="Calibri" w:hAnsi="Calibri" w:cs="Times New Roman"/>
                <w:noProof/>
                <w:sz w:val="20"/>
                <w:szCs w:val="20"/>
              </w:rPr>
              <w:t>[1]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shd w:val="clear" w:color="auto" w:fill="FFFFFF"/>
            <w:vAlign w:val="center"/>
          </w:tcPr>
          <w:p w14:paraId="3606C8C4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3" w:type="dxa"/>
            <w:shd w:val="clear" w:color="auto" w:fill="FFFFFF"/>
            <w:vAlign w:val="center"/>
          </w:tcPr>
          <w:p w14:paraId="3D50D1FB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60946EA9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3966397D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21B84010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347E5C83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6EAFD7FE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6AFE1346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303642C4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7/10</w:t>
            </w:r>
          </w:p>
        </w:tc>
      </w:tr>
      <w:tr w:rsidR="006F05DD" w:rsidRPr="005035F3" w14:paraId="54C3598C" w14:textId="77777777" w:rsidTr="006F05DD">
        <w:trPr>
          <w:trHeight w:val="251"/>
        </w:trPr>
        <w:tc>
          <w:tcPr>
            <w:tcW w:w="1321" w:type="dxa"/>
            <w:shd w:val="clear" w:color="auto" w:fill="FFFFFF"/>
            <w:vAlign w:val="center"/>
          </w:tcPr>
          <w:p w14:paraId="6363135C" w14:textId="6E3A665C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herston 2014 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Sherston&lt;/Author&gt;&lt;Year&gt;2014&lt;/Year&gt;&lt;RecNum&gt;4040&lt;/RecNum&gt;&lt;DisplayText&gt;[2]&lt;/DisplayText&gt;&lt;record&gt;&lt;rec-number&gt;4040&lt;/rec-number&gt;&lt;foreign-keys&gt;&lt;key app="EN" db-id="ze22s5fayawe52ezp2rxtw59trz5zpa9dvt2" timestamp="1598789566"&gt;4040&lt;/key&gt;&lt;/foreign-keys&gt;&lt;ref-type name="Journal Article"&gt;17&lt;/ref-type&gt;&lt;contributors&gt;&lt;authors&gt;&lt;author&gt;Sherston, S. N.&lt;/author&gt;&lt;author&gt;Vogt, K.&lt;/author&gt;&lt;author&gt;Schlickeiser, S.&lt;/author&gt;&lt;author&gt;Sawitzki, B.&lt;/author&gt;&lt;author&gt;Harden, P. N.&lt;/author&gt;&lt;author&gt;Wood, K. J.&lt;/author&gt;&lt;/authors&gt;&lt;/contributors&gt;&lt;titles&gt;&lt;title&gt;Demethylation of the TSDR Is a Marker of Squamous Cell Carcinoma in Transplant Recipients&lt;/title&gt;&lt;/titles&gt;&lt;pages&gt;2617-2622&lt;/pages&gt;&lt;volume&gt;14&lt;/volume&gt;&lt;number&gt;11&lt;/number&gt;&lt;dates&gt;&lt;year&gt;2014&lt;/year&gt;&lt;/dates&gt;&lt;isbn&gt;1600-6135&lt;/isbn&gt;&lt;urls&gt;&lt;related-urls&gt;&lt;url&gt;https://onlinelibrary.wiley.com/doi/abs/10.1111/ajt.12899&lt;/url&gt;&lt;/related-urls&gt;&lt;/urls&gt;&lt;electronic-resource-num&gt;10.1111/ajt.12899&lt;/electronic-resource-num&gt;&lt;/record&gt;&lt;/Cite&gt;&lt;/EndNote&gt;</w:instrTex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A28D7">
              <w:rPr>
                <w:rFonts w:ascii="Calibri" w:eastAsia="Calibri" w:hAnsi="Calibri" w:cs="Times New Roman"/>
                <w:noProof/>
                <w:sz w:val="20"/>
                <w:szCs w:val="20"/>
              </w:rPr>
              <w:t>[2]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shd w:val="clear" w:color="auto" w:fill="FFFFFF"/>
            <w:vAlign w:val="center"/>
          </w:tcPr>
          <w:p w14:paraId="6AEA9101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3" w:type="dxa"/>
            <w:shd w:val="clear" w:color="auto" w:fill="FFFFFF"/>
            <w:vAlign w:val="center"/>
          </w:tcPr>
          <w:p w14:paraId="43C9B25F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2BCCCCA4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6AD37928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4DDBDB9B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0684AEB1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2B2E6690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2E2166E0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2745A91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8/10</w:t>
            </w:r>
          </w:p>
        </w:tc>
      </w:tr>
      <w:tr w:rsidR="006F05DD" w:rsidRPr="005035F3" w14:paraId="3B6C28E8" w14:textId="77777777" w:rsidTr="006F05DD">
        <w:trPr>
          <w:trHeight w:val="251"/>
        </w:trPr>
        <w:tc>
          <w:tcPr>
            <w:tcW w:w="1321" w:type="dxa"/>
            <w:shd w:val="clear" w:color="auto" w:fill="FFFFFF"/>
            <w:vAlign w:val="center"/>
          </w:tcPr>
          <w:p w14:paraId="654F26C6" w14:textId="54F9488D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raza 2015 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begin"/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&lt;EndNote&gt;&lt;Cite&gt;&lt;Author&gt;Braza&lt;/Author&gt;&lt;Year&gt;2015&lt;/Year&gt;&lt;RecNum&gt;6648&lt;/RecNum&gt;&lt;DisplayText&gt;[3]&lt;/DisplayText&gt;&lt;record&gt;&lt;rec-number&gt;6648&lt;/rec-number&gt;&lt;foreign-keys&gt;&lt;key app="EN" db-id="05vv9a9sw9ffxierw09ps5p69wz5pvfw5aww" timestamp="1606816625"&gt;6648&lt;/key&gt;&lt;/foreign-keys&gt;&lt;ref-type name="Journal Article"&gt;17&lt;/ref-type&gt;&lt;contributors&gt;&lt;authors&gt;&lt;author&gt;Braza, Faouzi&lt;/author&gt;&lt;author&gt;Dugast, Emilie&lt;/author&gt;&lt;author&gt;Panov, Ivo&lt;/author&gt;&lt;author&gt;Paul, Chloé&lt;/author&gt;&lt;author&gt;Vogt, Katrin&lt;/author&gt;&lt;author&gt;Pallier, Annaick&lt;/author&gt;&lt;author&gt;Chesneau, Mélanie&lt;/author&gt;&lt;author&gt;Baron, Daniel&lt;/author&gt;&lt;author&gt;Guerif, Pierrick&lt;/author&gt;&lt;author&gt;Lei, Hong %J Journal of the American Society of Nephrology&lt;/author&gt;&lt;/authors&gt;&lt;/contributors&gt;&lt;titles&gt;&lt;title&gt;Central role of CD45RA− Foxp3hi memory regulatory T cells in clinical kidney transplantation tolerance&lt;/title&gt;&lt;/titles&gt;&lt;pages&gt;1795-1805&lt;/pages&gt;&lt;volume&gt;26&lt;/volume&gt;&lt;number&gt;8&lt;/number&gt;&lt;dates&gt;&lt;year&gt;2015&lt;/year&gt;&lt;/dates&gt;&lt;isbn&gt;1046-6673&lt;/isbn&gt;&lt;urls&gt;&lt;/urls&gt;&lt;/record&gt;&lt;/Cite&gt;&lt;/EndNote&gt;</w:instrTex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A28D7">
              <w:rPr>
                <w:rFonts w:ascii="Calibri" w:eastAsia="Calibri" w:hAnsi="Calibri" w:cs="Times New Roman"/>
                <w:noProof/>
                <w:sz w:val="20"/>
                <w:szCs w:val="20"/>
              </w:rPr>
              <w:t>[3]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shd w:val="clear" w:color="auto" w:fill="FFFFFF"/>
            <w:vAlign w:val="center"/>
          </w:tcPr>
          <w:p w14:paraId="288F6EBF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3" w:type="dxa"/>
            <w:shd w:val="clear" w:color="auto" w:fill="FFFFFF"/>
            <w:vAlign w:val="center"/>
          </w:tcPr>
          <w:p w14:paraId="21984FAF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6B35AC30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051B8F73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0D5AD25F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704544B3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2C697E17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661703F5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1BFFB269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8/10</w:t>
            </w:r>
          </w:p>
        </w:tc>
      </w:tr>
      <w:tr w:rsidR="006F05DD" w:rsidRPr="005035F3" w14:paraId="0585310F" w14:textId="77777777" w:rsidTr="006F05DD">
        <w:trPr>
          <w:trHeight w:val="251"/>
        </w:trPr>
        <w:tc>
          <w:tcPr>
            <w:tcW w:w="1321" w:type="dxa"/>
            <w:shd w:val="clear" w:color="auto" w:fill="FFFFFF"/>
            <w:vAlign w:val="center"/>
          </w:tcPr>
          <w:p w14:paraId="3F6A200D" w14:textId="22AB0B22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rojan 2016 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Ucm9qYW48L0F1dGhvcj48WWVhcj4yMDE2PC9ZZWFyPjxS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</w:fldData>
              </w:fldCha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Ucm9qYW48L0F1dGhvcj48WWVhcj4yMDE2PC9ZZWFyPjxS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</w:fldData>
              </w:fldCha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A28D7">
              <w:rPr>
                <w:rFonts w:ascii="Calibri" w:eastAsia="Calibri" w:hAnsi="Calibri" w:cs="Times New Roman"/>
                <w:noProof/>
                <w:sz w:val="20"/>
                <w:szCs w:val="20"/>
              </w:rPr>
              <w:t>[4]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shd w:val="clear" w:color="auto" w:fill="FFFFFF"/>
            <w:vAlign w:val="center"/>
          </w:tcPr>
          <w:p w14:paraId="655C6F68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3" w:type="dxa"/>
            <w:shd w:val="clear" w:color="auto" w:fill="FFFFFF"/>
            <w:vAlign w:val="center"/>
          </w:tcPr>
          <w:p w14:paraId="262ADD12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556FD1C8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3DCFC21E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6656D848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2CB424C3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15F3282E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2C59304C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49EA74D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6/10</w:t>
            </w:r>
          </w:p>
        </w:tc>
      </w:tr>
      <w:tr w:rsidR="000A28D7" w:rsidRPr="005035F3" w14:paraId="74F4FD14" w14:textId="77777777" w:rsidTr="006F05DD">
        <w:trPr>
          <w:trHeight w:val="251"/>
        </w:trPr>
        <w:tc>
          <w:tcPr>
            <w:tcW w:w="1321" w:type="dxa"/>
            <w:shd w:val="clear" w:color="auto" w:fill="FFFFFF"/>
            <w:vAlign w:val="center"/>
          </w:tcPr>
          <w:p w14:paraId="650C615A" w14:textId="565E4477" w:rsidR="000A28D7" w:rsidRPr="005035F3" w:rsidRDefault="000A28D7" w:rsidP="009F46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Trojan 20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Ucm9qYW48L0F1dGhvcj48WWVhcj4yMDE3PC9ZZWFyPjxS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==
</w:fldData>
              </w:fldChar>
            </w:r>
            <w:r w:rsidR="009F46A5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9F46A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Ucm9qYW48L0F1dGhvcj48WWVhcj4yMDE3PC9ZZWFyPjxS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==
</w:fldData>
              </w:fldChar>
            </w:r>
            <w:r w:rsidR="009F46A5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9F46A5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9F46A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5]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shd w:val="clear" w:color="auto" w:fill="FFFFFF"/>
            <w:vAlign w:val="center"/>
          </w:tcPr>
          <w:p w14:paraId="26FF9F4D" w14:textId="67B0D6F2" w:rsidR="000A28D7" w:rsidRPr="005035F3" w:rsidRDefault="000A28D7" w:rsidP="000A28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3" w:type="dxa"/>
            <w:shd w:val="clear" w:color="auto" w:fill="FFFFFF"/>
            <w:vAlign w:val="center"/>
          </w:tcPr>
          <w:p w14:paraId="378F0C23" w14:textId="0632E9C5" w:rsidR="000A28D7" w:rsidRPr="005035F3" w:rsidRDefault="000A28D7" w:rsidP="000A28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05D17947" w14:textId="6A3ED499" w:rsidR="000A28D7" w:rsidRPr="005035F3" w:rsidRDefault="000A28D7" w:rsidP="000A28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5026551C" w14:textId="076EEDF7" w:rsidR="000A28D7" w:rsidRPr="005035F3" w:rsidRDefault="000A28D7" w:rsidP="000A28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699BF57A" w14:textId="45ABE449" w:rsidR="000A28D7" w:rsidRPr="005035F3" w:rsidRDefault="000A28D7" w:rsidP="000A28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1F252F26" w14:textId="6E61B044" w:rsidR="000A28D7" w:rsidRPr="005035F3" w:rsidRDefault="000A28D7" w:rsidP="000A28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708E98DF" w14:textId="34B40230" w:rsidR="000A28D7" w:rsidRPr="005035F3" w:rsidRDefault="000A28D7" w:rsidP="000A28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298B9B93" w14:textId="78C4AB0C" w:rsidR="000A28D7" w:rsidRPr="005035F3" w:rsidRDefault="000A28D7" w:rsidP="000A28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6BDC13EB" w14:textId="2BE2F3BB" w:rsidR="000A28D7" w:rsidRPr="005035F3" w:rsidRDefault="000A28D7" w:rsidP="000A28D7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6/10</w:t>
            </w:r>
          </w:p>
        </w:tc>
      </w:tr>
      <w:tr w:rsidR="006F05DD" w:rsidRPr="005035F3" w14:paraId="525721AF" w14:textId="77777777" w:rsidTr="006F05DD">
        <w:trPr>
          <w:trHeight w:val="251"/>
        </w:trPr>
        <w:tc>
          <w:tcPr>
            <w:tcW w:w="1321" w:type="dxa"/>
            <w:shd w:val="clear" w:color="auto" w:fill="FFFFFF"/>
            <w:vAlign w:val="center"/>
          </w:tcPr>
          <w:p w14:paraId="61B7B821" w14:textId="492551B9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ylen 2018 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IZXlsZW48L0F1dGhvcj48WWVhcj4yMDE4PC9ZZWFyPjxS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</w:fldData>
              </w:fldCha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IZXlsZW48L0F1dGhvcj48WWVhcj4yMDE4PC9ZZWFyPjxS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</w:fldData>
              </w:fldCha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A28D7">
              <w:rPr>
                <w:rFonts w:ascii="Calibri" w:eastAsia="Calibri" w:hAnsi="Calibri" w:cs="Times New Roman"/>
                <w:noProof/>
                <w:sz w:val="20"/>
                <w:szCs w:val="20"/>
              </w:rPr>
              <w:t>[6]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shd w:val="clear" w:color="auto" w:fill="FFFFFF"/>
            <w:vAlign w:val="center"/>
          </w:tcPr>
          <w:p w14:paraId="601FC638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3" w:type="dxa"/>
            <w:shd w:val="clear" w:color="auto" w:fill="FFFFFF"/>
            <w:vAlign w:val="center"/>
          </w:tcPr>
          <w:p w14:paraId="3E043254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420B8E24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5058DBCF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7BF58124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14684654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7F5ECEEA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7334F55E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51B61BD8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8/10</w:t>
            </w:r>
          </w:p>
        </w:tc>
      </w:tr>
      <w:tr w:rsidR="006F05DD" w:rsidRPr="005035F3" w14:paraId="0508F1B1" w14:textId="77777777" w:rsidTr="006F05DD">
        <w:trPr>
          <w:trHeight w:val="251"/>
        </w:trPr>
        <w:tc>
          <w:tcPr>
            <w:tcW w:w="1321" w:type="dxa"/>
            <w:shd w:val="clear" w:color="auto" w:fill="FFFFFF"/>
            <w:vAlign w:val="center"/>
          </w:tcPr>
          <w:p w14:paraId="73B405D8" w14:textId="464CD08D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ntha 2017 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Cb250aGE8L0F1dGhvcj48WWVhcj4yMDE3PC9ZZWFyPjxS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</w:fldData>
              </w:fldCha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Cb250aGE8L0F1dGhvcj48WWVhcj4yMDE3PC9ZZWFyPjxS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</w:fldData>
              </w:fldCha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A28D7">
              <w:rPr>
                <w:rFonts w:ascii="Calibri" w:eastAsia="Calibri" w:hAnsi="Calibri" w:cs="Times New Roman"/>
                <w:noProof/>
                <w:sz w:val="20"/>
                <w:szCs w:val="20"/>
              </w:rPr>
              <w:t>[7]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shd w:val="clear" w:color="auto" w:fill="FFFFFF"/>
            <w:vAlign w:val="center"/>
          </w:tcPr>
          <w:p w14:paraId="5C51366A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3" w:type="dxa"/>
            <w:shd w:val="clear" w:color="auto" w:fill="FFFFFF"/>
            <w:vAlign w:val="center"/>
          </w:tcPr>
          <w:p w14:paraId="32A15F98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73DD10F3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02E0261A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6C22759B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0106A411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76D0C1D1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41A85E1F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732F9F8E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6/10</w:t>
            </w:r>
          </w:p>
        </w:tc>
      </w:tr>
      <w:tr w:rsidR="006F05DD" w:rsidRPr="005035F3" w14:paraId="4B6C9743" w14:textId="77777777" w:rsidTr="006F05DD">
        <w:trPr>
          <w:trHeight w:val="251"/>
        </w:trPr>
        <w:tc>
          <w:tcPr>
            <w:tcW w:w="1321" w:type="dxa"/>
            <w:shd w:val="clear" w:color="auto" w:fill="FFFFFF"/>
            <w:vAlign w:val="center"/>
          </w:tcPr>
          <w:p w14:paraId="432CC461" w14:textId="5E091E24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ylen 2019 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IZXlsZW48L0F1dGhvcj48WWVhcj4yMDE5PC9ZZWFyPjxS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==
</w:fldData>
              </w:fldCha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 </w:instrText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fldChar w:fldCharType="begin">
                <w:fldData xml:space="preserve">PEVuZE5vdGU+PENpdGU+PEF1dGhvcj5IZXlsZW48L0F1dGhvcj48WWVhcj4yMDE5PC9ZZWFyPjxS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==
</w:fldData>
              </w:fldCha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instrText xml:space="preserve"> ADDIN EN.CITE.DATA </w:instrText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</w:r>
            <w:r w:rsidR="000A28D7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separate"/>
            </w:r>
            <w:r w:rsidR="000A28D7">
              <w:rPr>
                <w:rFonts w:ascii="Calibri" w:eastAsia="Calibri" w:hAnsi="Calibri" w:cs="Times New Roman"/>
                <w:noProof/>
                <w:sz w:val="20"/>
                <w:szCs w:val="20"/>
              </w:rPr>
              <w:t>[8]</w:t>
            </w:r>
            <w:r w:rsidRPr="005035F3">
              <w:rPr>
                <w:rFonts w:ascii="Calibri" w:eastAsia="Calibri" w:hAnsi="Calibri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shd w:val="clear" w:color="auto" w:fill="FFFFFF"/>
            <w:vAlign w:val="center"/>
          </w:tcPr>
          <w:p w14:paraId="2776961B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3" w:type="dxa"/>
            <w:shd w:val="clear" w:color="auto" w:fill="FFFFFF"/>
            <w:vAlign w:val="center"/>
          </w:tcPr>
          <w:p w14:paraId="0B694D9F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61D38EFF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0C21BC5C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0543C23C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137F1CBD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0E7E4732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1D7DF60C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0454FCA2" w14:textId="77777777" w:rsidR="006F05DD" w:rsidRPr="005035F3" w:rsidRDefault="006F05DD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035F3">
              <w:rPr>
                <w:rFonts w:ascii="Times New Roman" w:eastAsia="Calibri" w:hAnsi="Times New Roman" w:cs="Times New Roman"/>
                <w:sz w:val="20"/>
                <w:szCs w:val="20"/>
              </w:rPr>
              <w:t>8/10</w:t>
            </w:r>
          </w:p>
        </w:tc>
      </w:tr>
      <w:tr w:rsidR="00F85FDE" w:rsidRPr="005035F3" w14:paraId="235A04F0" w14:textId="77777777" w:rsidTr="006F05DD">
        <w:trPr>
          <w:trHeight w:val="251"/>
        </w:trPr>
        <w:tc>
          <w:tcPr>
            <w:tcW w:w="1321" w:type="dxa"/>
            <w:shd w:val="clear" w:color="auto" w:fill="FFFFFF"/>
            <w:vAlign w:val="center"/>
          </w:tcPr>
          <w:p w14:paraId="1FF5C801" w14:textId="0627359E" w:rsidR="00F85FDE" w:rsidRPr="005035F3" w:rsidRDefault="00F85FDE" w:rsidP="009F46A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odriguez 2021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Sb2RyaWd1ZXo8L0F1dGhvcj48WWVhcj4yMDIxPC9ZZWFy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==
</w:fldData>
              </w:fldChar>
            </w:r>
            <w:r w:rsidR="009F46A5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</w:instrText>
            </w:r>
            <w:r w:rsidR="009F46A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>
                <w:fldData xml:space="preserve">PEVuZE5vdGU+PENpdGU+PEF1dGhvcj5Sb2RyaWd1ZXo8L0F1dGhvcj48WWVhcj4yMDIxPC9ZZWFy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==
</w:fldData>
              </w:fldChar>
            </w:r>
            <w:r w:rsidR="009F46A5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.DATA </w:instrText>
            </w:r>
            <w:r w:rsidR="009F46A5">
              <w:rPr>
                <w:rFonts w:ascii="Times New Roman" w:eastAsia="Calibri" w:hAnsi="Times New Roman" w:cs="Times New Roman"/>
                <w:sz w:val="20"/>
                <w:szCs w:val="20"/>
              </w:rPr>
            </w:r>
            <w:r w:rsidR="009F46A5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9]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415" w:type="dxa"/>
            <w:shd w:val="clear" w:color="auto" w:fill="FFFFFF"/>
            <w:vAlign w:val="center"/>
          </w:tcPr>
          <w:p w14:paraId="33068BA8" w14:textId="2EE8246B" w:rsidR="00F85FDE" w:rsidRPr="005035F3" w:rsidRDefault="00F85FDE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53" w:type="dxa"/>
            <w:shd w:val="clear" w:color="auto" w:fill="FFFFFF"/>
            <w:vAlign w:val="center"/>
          </w:tcPr>
          <w:p w14:paraId="1D2875D7" w14:textId="1AC9F9A3" w:rsidR="00F85FDE" w:rsidRPr="005035F3" w:rsidRDefault="00F85FDE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0" w:type="dxa"/>
            <w:shd w:val="clear" w:color="auto" w:fill="FFFFFF"/>
            <w:vAlign w:val="center"/>
          </w:tcPr>
          <w:p w14:paraId="343D695C" w14:textId="19AEFC1E" w:rsidR="00F85FDE" w:rsidRPr="005035F3" w:rsidRDefault="00F85FDE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5" w:type="dxa"/>
            <w:shd w:val="clear" w:color="auto" w:fill="FFFFFF"/>
            <w:vAlign w:val="center"/>
          </w:tcPr>
          <w:p w14:paraId="32FFC75D" w14:textId="5D304F4B" w:rsidR="00F85FDE" w:rsidRPr="005035F3" w:rsidRDefault="00F85FDE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33" w:type="dxa"/>
            <w:shd w:val="clear" w:color="auto" w:fill="FFFFFF"/>
            <w:vAlign w:val="center"/>
          </w:tcPr>
          <w:p w14:paraId="19900591" w14:textId="5780544E" w:rsidR="00F85FDE" w:rsidRPr="005035F3" w:rsidRDefault="00F85FDE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65" w:type="dxa"/>
            <w:shd w:val="clear" w:color="auto" w:fill="FFFFFF"/>
            <w:vAlign w:val="center"/>
          </w:tcPr>
          <w:p w14:paraId="453249CB" w14:textId="712F10A5" w:rsidR="00F85FDE" w:rsidRPr="005035F3" w:rsidRDefault="00F85FDE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055" w:type="dxa"/>
            <w:shd w:val="clear" w:color="auto" w:fill="FFFFFF"/>
            <w:vAlign w:val="center"/>
          </w:tcPr>
          <w:p w14:paraId="3545BA7A" w14:textId="1CE48DAD" w:rsidR="00F85FDE" w:rsidRPr="005035F3" w:rsidRDefault="00F85FDE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97" w:type="dxa"/>
            <w:shd w:val="clear" w:color="auto" w:fill="FFFFFF"/>
            <w:vAlign w:val="center"/>
          </w:tcPr>
          <w:p w14:paraId="4F0FA9F8" w14:textId="071BE10B" w:rsidR="00F85FDE" w:rsidRPr="005035F3" w:rsidRDefault="00F85FDE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8" w:type="dxa"/>
            <w:shd w:val="clear" w:color="auto" w:fill="FFFFFF"/>
            <w:vAlign w:val="center"/>
          </w:tcPr>
          <w:p w14:paraId="26F86C28" w14:textId="6917C777" w:rsidR="00F85FDE" w:rsidRPr="005035F3" w:rsidRDefault="00F85FDE" w:rsidP="006F05D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/10</w:t>
            </w:r>
          </w:p>
        </w:tc>
      </w:tr>
      <w:bookmarkEnd w:id="1"/>
    </w:tbl>
    <w:p w14:paraId="4213A8A5" w14:textId="634D427F" w:rsidR="000A28D7" w:rsidRDefault="000A28D7" w:rsidP="006F05DD"/>
    <w:p w14:paraId="25FCF5AE" w14:textId="77777777" w:rsidR="000A28D7" w:rsidRDefault="000A28D7">
      <w:r>
        <w:br w:type="page"/>
      </w:r>
    </w:p>
    <w:p w14:paraId="49B296BA" w14:textId="77777777" w:rsidR="000A28D7" w:rsidRDefault="000A28D7" w:rsidP="006F05DD"/>
    <w:p w14:paraId="64B43387" w14:textId="77777777" w:rsidR="000A28D7" w:rsidRDefault="000A28D7" w:rsidP="006F05DD"/>
    <w:p w14:paraId="09E52392" w14:textId="77777777" w:rsidR="009F46A5" w:rsidRPr="009F46A5" w:rsidRDefault="000A28D7" w:rsidP="009F46A5">
      <w:pPr>
        <w:pStyle w:val="EndNoteBibliography"/>
        <w:framePr w:wrap="around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F46A5" w:rsidRPr="009F46A5">
        <w:t>1.</w:t>
      </w:r>
      <w:r w:rsidR="009F46A5" w:rsidRPr="009F46A5">
        <w:tab/>
        <w:t xml:space="preserve">Mehta, T.K., et al., </w:t>
      </w:r>
      <w:r w:rsidR="009F46A5" w:rsidRPr="009F46A5">
        <w:rPr>
          <w:i/>
        </w:rPr>
        <w:t>Quantitative Detection of Promoter Hypermethylation as a Biomarker of Acute Kidney Injury During Transplantation.</w:t>
      </w:r>
      <w:r w:rsidR="009F46A5" w:rsidRPr="009F46A5">
        <w:t xml:space="preserve"> Transplant Proc, 2006. </w:t>
      </w:r>
      <w:r w:rsidR="009F46A5" w:rsidRPr="009F46A5">
        <w:rPr>
          <w:b/>
        </w:rPr>
        <w:t>38</w:t>
      </w:r>
      <w:r w:rsidR="009F46A5" w:rsidRPr="009F46A5">
        <w:t>(10): p. 3420-3426.</w:t>
      </w:r>
    </w:p>
    <w:p w14:paraId="708237B8" w14:textId="77777777" w:rsidR="009F46A5" w:rsidRPr="009F46A5" w:rsidRDefault="009F46A5" w:rsidP="009F46A5">
      <w:pPr>
        <w:pStyle w:val="EndNoteBibliography"/>
        <w:framePr w:wrap="around"/>
        <w:spacing w:after="0"/>
        <w:ind w:left="720" w:hanging="720"/>
      </w:pPr>
      <w:r w:rsidRPr="009F46A5">
        <w:t>2.</w:t>
      </w:r>
      <w:r w:rsidRPr="009F46A5">
        <w:tab/>
        <w:t xml:space="preserve">Sherston, S.N., et al., </w:t>
      </w:r>
      <w:r w:rsidRPr="009F46A5">
        <w:rPr>
          <w:i/>
        </w:rPr>
        <w:t>Demethylation of the TSDR Is a Marker of Squamous Cell Carcinoma in Transplant Recipients.</w:t>
      </w:r>
      <w:r w:rsidRPr="009F46A5">
        <w:t xml:space="preserve"> 2014. </w:t>
      </w:r>
      <w:r w:rsidRPr="009F46A5">
        <w:rPr>
          <w:b/>
        </w:rPr>
        <w:t>14</w:t>
      </w:r>
      <w:r w:rsidRPr="009F46A5">
        <w:t>(11): p. 2617-2622.</w:t>
      </w:r>
    </w:p>
    <w:p w14:paraId="7BF2A818" w14:textId="77777777" w:rsidR="009F46A5" w:rsidRPr="009F46A5" w:rsidRDefault="009F46A5" w:rsidP="009F46A5">
      <w:pPr>
        <w:pStyle w:val="EndNoteBibliography"/>
        <w:framePr w:wrap="around"/>
        <w:spacing w:after="0"/>
        <w:ind w:left="720" w:hanging="720"/>
      </w:pPr>
      <w:r w:rsidRPr="009F46A5">
        <w:t>3.</w:t>
      </w:r>
      <w:r w:rsidRPr="009F46A5">
        <w:tab/>
        <w:t xml:space="preserve">Braza, F., et al., </w:t>
      </w:r>
      <w:r w:rsidRPr="009F46A5">
        <w:rPr>
          <w:i/>
        </w:rPr>
        <w:t>Central role of CD45RA− Foxp3hi memory regulatory T cells in clinical kidney transplantation tolerance.</w:t>
      </w:r>
      <w:r w:rsidRPr="009F46A5">
        <w:t xml:space="preserve"> 2015. </w:t>
      </w:r>
      <w:r w:rsidRPr="009F46A5">
        <w:rPr>
          <w:b/>
        </w:rPr>
        <w:t>26</w:t>
      </w:r>
      <w:r w:rsidRPr="009F46A5">
        <w:t>(8): p. 1795-1805.</w:t>
      </w:r>
    </w:p>
    <w:p w14:paraId="6CC9385C" w14:textId="77777777" w:rsidR="009F46A5" w:rsidRPr="009F46A5" w:rsidRDefault="009F46A5" w:rsidP="009F46A5">
      <w:pPr>
        <w:pStyle w:val="EndNoteBibliography"/>
        <w:framePr w:wrap="around"/>
        <w:spacing w:after="0"/>
        <w:ind w:left="720" w:hanging="720"/>
      </w:pPr>
      <w:r w:rsidRPr="009F46A5">
        <w:t>4.</w:t>
      </w:r>
      <w:r w:rsidRPr="009F46A5">
        <w:tab/>
        <w:t xml:space="preserve">Trojan, K., et al., </w:t>
      </w:r>
      <w:r w:rsidRPr="009F46A5">
        <w:rPr>
          <w:i/>
        </w:rPr>
        <w:t>IFNy + and IFNy − Treg subsets with stable and unstable Foxp3 expression in kidney transplant recipients with good long-term graft function.</w:t>
      </w:r>
      <w:r w:rsidRPr="009F46A5">
        <w:t xml:space="preserve"> Transplant Immunol, 2016. </w:t>
      </w:r>
      <w:r w:rsidRPr="009F46A5">
        <w:rPr>
          <w:b/>
        </w:rPr>
        <w:t>39</w:t>
      </w:r>
      <w:r w:rsidRPr="009F46A5">
        <w:t>: p. 1-9.</w:t>
      </w:r>
    </w:p>
    <w:p w14:paraId="676B9D67" w14:textId="77777777" w:rsidR="009F46A5" w:rsidRPr="009F46A5" w:rsidRDefault="009F46A5" w:rsidP="009F46A5">
      <w:pPr>
        <w:pStyle w:val="EndNoteBibliography"/>
        <w:framePr w:wrap="around"/>
        <w:spacing w:after="0"/>
        <w:ind w:left="720" w:hanging="720"/>
      </w:pPr>
      <w:r w:rsidRPr="009F46A5">
        <w:t>5.</w:t>
      </w:r>
      <w:r w:rsidRPr="009F46A5">
        <w:tab/>
        <w:t xml:space="preserve">Trojan, K., et al., </w:t>
      </w:r>
      <w:r w:rsidRPr="009F46A5">
        <w:rPr>
          <w:i/>
        </w:rPr>
        <w:t>Helios expression and Foxp3 TSDR methylation of IFNy+ and IFNy-Treg from kidney transplant recipients with good longterm graft function.</w:t>
      </w:r>
      <w:r w:rsidRPr="009F46A5">
        <w:t xml:space="preserve"> PLoS ONE, 2017. </w:t>
      </w:r>
      <w:r w:rsidRPr="009F46A5">
        <w:rPr>
          <w:b/>
        </w:rPr>
        <w:t>12</w:t>
      </w:r>
      <w:r w:rsidRPr="009F46A5">
        <w:t>(3).</w:t>
      </w:r>
    </w:p>
    <w:p w14:paraId="0D9A2157" w14:textId="77777777" w:rsidR="009F46A5" w:rsidRPr="009F46A5" w:rsidRDefault="009F46A5" w:rsidP="009F46A5">
      <w:pPr>
        <w:pStyle w:val="EndNoteBibliography"/>
        <w:framePr w:wrap="around"/>
        <w:spacing w:after="0"/>
        <w:ind w:left="720" w:hanging="720"/>
      </w:pPr>
      <w:r w:rsidRPr="009F46A5">
        <w:t>6.</w:t>
      </w:r>
      <w:r w:rsidRPr="009F46A5">
        <w:tab/>
        <w:t xml:space="preserve">Heylen, L., et al., </w:t>
      </w:r>
      <w:r w:rsidRPr="009F46A5">
        <w:rPr>
          <w:i/>
        </w:rPr>
        <w:t>Ischemia-induced DNA hypermethylation during kidney transplant predicts chronic allograft injury.</w:t>
      </w:r>
      <w:r w:rsidRPr="009F46A5">
        <w:t xml:space="preserve"> J Am Soc Nephrol, 2018. </w:t>
      </w:r>
      <w:r w:rsidRPr="009F46A5">
        <w:rPr>
          <w:b/>
        </w:rPr>
        <w:t>29</w:t>
      </w:r>
      <w:r w:rsidRPr="009F46A5">
        <w:t>(5): p. 1566-1576.</w:t>
      </w:r>
    </w:p>
    <w:p w14:paraId="5DE0FD67" w14:textId="77777777" w:rsidR="009F46A5" w:rsidRPr="009F46A5" w:rsidRDefault="009F46A5" w:rsidP="009F46A5">
      <w:pPr>
        <w:pStyle w:val="EndNoteBibliography"/>
        <w:framePr w:wrap="around"/>
        <w:spacing w:after="0"/>
        <w:ind w:left="720" w:hanging="720"/>
      </w:pPr>
      <w:r w:rsidRPr="009F46A5">
        <w:t>7.</w:t>
      </w:r>
      <w:r w:rsidRPr="009F46A5">
        <w:tab/>
        <w:t xml:space="preserve">Bontha, S.V., et al., </w:t>
      </w:r>
      <w:r w:rsidRPr="009F46A5">
        <w:rPr>
          <w:i/>
        </w:rPr>
        <w:t>Effects of DNA Methylation on Progression to Interstitial Fibrosis and Tubular Atrophy in Renal Allograft Biopsies: A Multi-Omics Approach.</w:t>
      </w:r>
      <w:r w:rsidRPr="009F46A5">
        <w:t xml:space="preserve"> Am J Transplant, 2017. </w:t>
      </w:r>
      <w:r w:rsidRPr="009F46A5">
        <w:rPr>
          <w:b/>
        </w:rPr>
        <w:t>17</w:t>
      </w:r>
      <w:r w:rsidRPr="009F46A5">
        <w:t>(12): p. 3060-3075.</w:t>
      </w:r>
    </w:p>
    <w:p w14:paraId="34D1E693" w14:textId="77777777" w:rsidR="009F46A5" w:rsidRPr="009F46A5" w:rsidRDefault="009F46A5" w:rsidP="009F46A5">
      <w:pPr>
        <w:pStyle w:val="EndNoteBibliography"/>
        <w:framePr w:wrap="around"/>
        <w:spacing w:after="0"/>
        <w:ind w:left="720" w:hanging="720"/>
      </w:pPr>
      <w:r w:rsidRPr="009F46A5">
        <w:t>8.</w:t>
      </w:r>
      <w:r w:rsidRPr="009F46A5">
        <w:tab/>
        <w:t xml:space="preserve">Heylen, L., et al., </w:t>
      </w:r>
      <w:r w:rsidRPr="009F46A5">
        <w:rPr>
          <w:i/>
        </w:rPr>
        <w:t>Age-related changes in DNA methylation affect renal histology and post-transplant fibrosis.</w:t>
      </w:r>
      <w:r w:rsidRPr="009F46A5">
        <w:t xml:space="preserve"> Kidney Int, 2019. </w:t>
      </w:r>
      <w:r w:rsidRPr="009F46A5">
        <w:rPr>
          <w:b/>
        </w:rPr>
        <w:t>96</w:t>
      </w:r>
      <w:r w:rsidRPr="009F46A5">
        <w:t>(5): p. 1195-1204.</w:t>
      </w:r>
    </w:p>
    <w:p w14:paraId="091B96F2" w14:textId="77777777" w:rsidR="009F46A5" w:rsidRPr="009F46A5" w:rsidRDefault="009F46A5" w:rsidP="009F46A5">
      <w:pPr>
        <w:pStyle w:val="EndNoteBibliography"/>
        <w:framePr w:wrap="around"/>
        <w:ind w:left="720" w:hanging="720"/>
      </w:pPr>
      <w:r w:rsidRPr="009F46A5">
        <w:t>9.</w:t>
      </w:r>
      <w:r w:rsidRPr="009F46A5">
        <w:tab/>
        <w:t xml:space="preserve">Rodriguez, R.M., et al., </w:t>
      </w:r>
      <w:r w:rsidRPr="009F46A5">
        <w:rPr>
          <w:i/>
        </w:rPr>
        <w:t>Defining a Methylation Signature Associated With Operational Tolerance in Kidney Transplant Recipients.</w:t>
      </w:r>
      <w:r w:rsidRPr="009F46A5">
        <w:t xml:space="preserve"> Frontiers in Immunology, 2021. </w:t>
      </w:r>
      <w:r w:rsidRPr="009F46A5">
        <w:rPr>
          <w:b/>
        </w:rPr>
        <w:t>12</w:t>
      </w:r>
      <w:r w:rsidRPr="009F46A5">
        <w:t>(3352).</w:t>
      </w:r>
    </w:p>
    <w:p w14:paraId="1FF3B8F6" w14:textId="296B013F" w:rsidR="003B2C55" w:rsidRDefault="000A28D7" w:rsidP="006F05DD">
      <w:r>
        <w:fldChar w:fldCharType="end"/>
      </w:r>
    </w:p>
    <w:sectPr w:rsidR="003B2C55" w:rsidSect="006F05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yMTE3MLW0MDMxszBU0lEKTi0uzszPAykwqQUAsdlR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22s5fayawe52ezp2rxtw59trz5zpa9dvt2&quot;&gt;cristoferi dna methylation kidney transplantation 2020-04-Converted&lt;record-ids&gt;&lt;item&gt;51&lt;/item&gt;&lt;item&gt;289&lt;/item&gt;&lt;item&gt;346&lt;/item&gt;&lt;item&gt;511&lt;/item&gt;&lt;item&gt;1417&lt;/item&gt;&lt;item&gt;3632&lt;/item&gt;&lt;item&gt;3646&lt;/item&gt;&lt;/record-ids&gt;&lt;/item&gt;&lt;/Libraries&gt;"/>
  </w:docVars>
  <w:rsids>
    <w:rsidRoot w:val="006F05DD"/>
    <w:rsid w:val="000A28D7"/>
    <w:rsid w:val="003B2C55"/>
    <w:rsid w:val="006F05DD"/>
    <w:rsid w:val="009F46A5"/>
    <w:rsid w:val="00F829FA"/>
    <w:rsid w:val="00F8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D622D"/>
  <w15:chartTrackingRefBased/>
  <w15:docId w15:val="{4975F100-E4A9-410E-95A8-248AD34EE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5D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leNormal"/>
    <w:next w:val="TableGrid"/>
    <w:uiPriority w:val="59"/>
    <w:rsid w:val="006F05D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attere"/>
    <w:rsid w:val="000A28D7"/>
    <w:pPr>
      <w:framePr w:hSpace="141" w:wrap="around" w:vAnchor="page" w:hAnchor="margin" w:xAlign="center" w:y="1904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0A28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0A28D7"/>
    <w:pPr>
      <w:framePr w:hSpace="141" w:wrap="around" w:vAnchor="page" w:hAnchor="margin" w:xAlign="center" w:y="1904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A28D7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F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FD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9E3D8D45FBF7408BC572A9DE9C847E" ma:contentTypeVersion="13" ma:contentTypeDescription="Creare un nuovo documento." ma:contentTypeScope="" ma:versionID="73fb70bbd1192d417b8236bf3710fdbc">
  <xsd:schema xmlns:xsd="http://www.w3.org/2001/XMLSchema" xmlns:xs="http://www.w3.org/2001/XMLSchema" xmlns:p="http://schemas.microsoft.com/office/2006/metadata/properties" xmlns:ns2="e53579f3-a39c-4d41-900b-d51a2c54cc21" xmlns:ns3="144bb7d2-292c-4771-a8d1-f956e94fff13" targetNamespace="http://schemas.microsoft.com/office/2006/metadata/properties" ma:root="true" ma:fieldsID="56dfb3abd064eff4c6608f2da730e655" ns2:_="" ns3:_="">
    <xsd:import namespace="e53579f3-a39c-4d41-900b-d51a2c54cc21"/>
    <xsd:import namespace="144bb7d2-292c-4771-a8d1-f956e94fff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3579f3-a39c-4d41-900b-d51a2c54cc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4bb7d2-292c-4771-a8d1-f956e94fff1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FF81AD-0962-42A0-A083-8729FE09AB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A0090D-C30C-499D-865D-BBBD27434C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CF6AD4E-8AF4-4BE7-93B1-E2C10A28E6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3579f3-a39c-4d41-900b-d51a2c54cc21"/>
    <ds:schemaRef ds:uri="144bb7d2-292c-4771-a8d1-f956e94fff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Cristoferi</dc:creator>
  <cp:keywords/>
  <dc:description/>
  <cp:lastModifiedBy>Abirami R.</cp:lastModifiedBy>
  <cp:revision>5</cp:revision>
  <dcterms:created xsi:type="dcterms:W3CDTF">2021-03-03T11:31:00Z</dcterms:created>
  <dcterms:modified xsi:type="dcterms:W3CDTF">2022-01-30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9E3D8D45FBF7408BC572A9DE9C847E</vt:lpwstr>
  </property>
</Properties>
</file>